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0211" w:rsidRPr="004D2010" w:rsidRDefault="00DC7886" w:rsidP="0018236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Additional File 1</w:t>
      </w:r>
    </w:p>
    <w:p w:rsidR="00D50211" w:rsidRPr="004D2010" w:rsidRDefault="00D50211" w:rsidP="00483A4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D50211" w:rsidRDefault="00D50211" w:rsidP="00483A4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D2010">
        <w:rPr>
          <w:rFonts w:ascii="Times New Roman" w:hAnsi="Times New Roman" w:cs="Times New Roman"/>
          <w:b/>
          <w:bCs/>
          <w:color w:val="000000" w:themeColor="text1"/>
          <w:lang w:val="en-GB"/>
        </w:rPr>
        <w:t>Manuscript Title: Conventional vs. endoscopic-assisted curettage of benign bone tumours. An experimental study.</w:t>
      </w:r>
    </w:p>
    <w:p w:rsidR="00483A49" w:rsidRDefault="00483A49" w:rsidP="00483A4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483A49" w:rsidRPr="00483A49" w:rsidRDefault="00483A49" w:rsidP="00483A49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573D02">
        <w:rPr>
          <w:rFonts w:ascii="Times New Roman" w:hAnsi="Times New Roman" w:cs="Times New Roman"/>
          <w:bCs/>
          <w:color w:val="000000" w:themeColor="text1"/>
          <w:lang w:val="en-GB"/>
        </w:rPr>
        <w:t xml:space="preserve">Running 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>title</w:t>
      </w:r>
      <w:r w:rsidRPr="00573D02">
        <w:rPr>
          <w:rFonts w:ascii="Times New Roman" w:hAnsi="Times New Roman" w:cs="Times New Roman"/>
          <w:bCs/>
          <w:color w:val="000000" w:themeColor="text1"/>
          <w:lang w:val="en-GB"/>
        </w:rPr>
        <w:t>: Conventional vs. endoscopic curettage.</w:t>
      </w:r>
    </w:p>
    <w:p w:rsidR="00D50211" w:rsidRPr="004D2010" w:rsidRDefault="00D50211" w:rsidP="00483A49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D50211" w:rsidRPr="004D2010" w:rsidRDefault="00D50211" w:rsidP="00483A4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D50211" w:rsidRPr="004D2010" w:rsidRDefault="00DC7886" w:rsidP="00483A4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Additional File</w:t>
      </w:r>
      <w:r w:rsidR="00D50211" w:rsidRPr="004D201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1</w:t>
      </w:r>
      <w:r w:rsidR="00D50211" w:rsidRPr="004D2010">
        <w:rPr>
          <w:rFonts w:ascii="Times New Roman" w:hAnsi="Times New Roman" w:cs="Times New Roman"/>
          <w:color w:val="000000" w:themeColor="text1"/>
          <w:lang w:val="en-GB"/>
        </w:rPr>
        <w:t>. Median lesions’ volume in mm</w:t>
      </w:r>
      <w:r w:rsidR="00D50211" w:rsidRPr="004D2010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3 </w:t>
      </w:r>
      <w:r w:rsidR="00D50211" w:rsidRPr="004D2010">
        <w:rPr>
          <w:rFonts w:ascii="Times New Roman" w:hAnsi="Times New Roman" w:cs="Times New Roman"/>
          <w:color w:val="000000" w:themeColor="text1"/>
          <w:lang w:val="en-GB"/>
        </w:rPr>
        <w:t xml:space="preserve">depending on location. </w:t>
      </w:r>
    </w:p>
    <w:p w:rsidR="00D50211" w:rsidRPr="004D2010" w:rsidRDefault="00D50211" w:rsidP="00483A4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4D2010">
        <w:rPr>
          <w:rFonts w:ascii="Times New Roman" w:hAnsi="Times New Roman" w:cs="Times New Roman"/>
          <w:i/>
          <w:iCs/>
          <w:color w:val="000000" w:themeColor="text1"/>
          <w:lang w:val="en-GB"/>
        </w:rPr>
        <w:t>Note the statistically significant difference between the locations (p=0.005); IQR – interquartile range</w:t>
      </w:r>
    </w:p>
    <w:p w:rsidR="00D50211" w:rsidRPr="004D2010" w:rsidRDefault="00D50211" w:rsidP="00483A4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</w:p>
    <w:tbl>
      <w:tblPr>
        <w:tblStyle w:val="TableGrid"/>
        <w:tblW w:w="5660" w:type="dxa"/>
        <w:jc w:val="center"/>
        <w:tblBorders>
          <w:top w:val="single" w:sz="8" w:space="0" w:color="4E74A2" w:themeColor="accent6" w:themeShade="BF"/>
          <w:left w:val="single" w:sz="8" w:space="0" w:color="4E74A2" w:themeColor="accent6" w:themeShade="BF"/>
          <w:bottom w:val="single" w:sz="8" w:space="0" w:color="4E74A2" w:themeColor="accent6" w:themeShade="BF"/>
          <w:right w:val="single" w:sz="8" w:space="0" w:color="4E74A2" w:themeColor="accent6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3260"/>
      </w:tblGrid>
      <w:tr w:rsidR="00D50211" w:rsidRPr="004D2010" w:rsidTr="00464EB9">
        <w:trPr>
          <w:trHeight w:val="670"/>
          <w:jc w:val="center"/>
        </w:trPr>
        <w:tc>
          <w:tcPr>
            <w:tcW w:w="2400" w:type="dxa"/>
            <w:tcBorders>
              <w:top w:val="single" w:sz="8" w:space="0" w:color="4E74A2" w:themeColor="accent6" w:themeShade="BF"/>
              <w:bottom w:val="single" w:sz="8" w:space="0" w:color="4E74A2" w:themeColor="accent6" w:themeShade="BF"/>
            </w:tcBorders>
            <w:shd w:val="clear" w:color="auto" w:fill="CCD8E6" w:themeFill="accent6" w:themeFillTint="66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ocation</w:t>
            </w:r>
          </w:p>
        </w:tc>
        <w:tc>
          <w:tcPr>
            <w:tcW w:w="3260" w:type="dxa"/>
            <w:tcBorders>
              <w:top w:val="single" w:sz="8" w:space="0" w:color="4E74A2" w:themeColor="accent6" w:themeShade="BF"/>
              <w:bottom w:val="single" w:sz="8" w:space="0" w:color="4E74A2" w:themeColor="accent6" w:themeShade="BF"/>
            </w:tcBorders>
            <w:shd w:val="clear" w:color="auto" w:fill="CCD8E6" w:themeFill="accent6" w:themeFillTint="66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edian volume (in mm</w:t>
            </w:r>
            <w:r w:rsidRPr="004D2010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GB"/>
              </w:rPr>
              <w:t>3</w:t>
            </w:r>
            <w:r w:rsidRPr="004D201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)</w:t>
            </w:r>
          </w:p>
        </w:tc>
      </w:tr>
      <w:tr w:rsidR="00D50211" w:rsidRPr="004D2010" w:rsidTr="00DC6E9E">
        <w:trPr>
          <w:trHeight w:val="337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E5EBF2" w:themeFill="accent6" w:themeFillTint="33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roximal femu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E5EBF2" w:themeFill="accent6" w:themeFillTint="33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</w:tr>
      <w:tr w:rsidR="00D50211" w:rsidRPr="004D2010" w:rsidTr="00DC6E9E">
        <w:trPr>
          <w:trHeight w:val="337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E5EBF2" w:themeFill="accent6" w:themeFillTint="33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Median [IQR]</w:t>
            </w:r>
          </w:p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Rang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E5EBF2" w:themeFill="accent6" w:themeFillTint="33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78430 [66240 – 115920]</w:t>
            </w:r>
          </w:p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63000 – 140400</w:t>
            </w:r>
          </w:p>
        </w:tc>
      </w:tr>
      <w:tr w:rsidR="00D50211" w:rsidRPr="004D2010" w:rsidTr="00DC6E9E">
        <w:trPr>
          <w:trHeight w:val="337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Distal femu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50211" w:rsidRPr="004D2010" w:rsidTr="00DC6E9E">
        <w:trPr>
          <w:trHeight w:val="337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Median [IQR]</w:t>
            </w:r>
          </w:p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Rang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84740 [65664 – 107604]</w:t>
            </w:r>
          </w:p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60588 – 111628</w:t>
            </w:r>
          </w:p>
        </w:tc>
      </w:tr>
      <w:tr w:rsidR="00D50211" w:rsidRPr="004D2010" w:rsidTr="00DC6E9E">
        <w:trPr>
          <w:trHeight w:val="337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E5EBF2" w:themeFill="accent6" w:themeFillTint="33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Proximal tibi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E5EBF2" w:themeFill="accent6" w:themeFillTint="33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50211" w:rsidRPr="004D2010" w:rsidTr="00DC6E9E">
        <w:trPr>
          <w:trHeight w:val="337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E5EBF2" w:themeFill="accent6" w:themeFillTint="33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Median [IQR]</w:t>
            </w:r>
          </w:p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Rang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E5EBF2" w:themeFill="accent6" w:themeFillTint="33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79689 [73226 – 92988]</w:t>
            </w:r>
          </w:p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69654 – 96000</w:t>
            </w:r>
          </w:p>
        </w:tc>
      </w:tr>
      <w:tr w:rsidR="00D50211" w:rsidRPr="004D2010" w:rsidTr="00DC6E9E">
        <w:trPr>
          <w:trHeight w:val="337"/>
          <w:jc w:val="center"/>
        </w:trPr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Distal tibi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50211" w:rsidRPr="004D2010" w:rsidTr="00DC6E9E">
        <w:trPr>
          <w:trHeight w:val="337"/>
          <w:jc w:val="center"/>
        </w:trPr>
        <w:tc>
          <w:tcPr>
            <w:tcW w:w="2400" w:type="dxa"/>
            <w:tcBorders>
              <w:top w:val="nil"/>
              <w:bottom w:val="single" w:sz="4" w:space="0" w:color="4E74A2" w:themeColor="accent6" w:themeShade="BF"/>
            </w:tcBorders>
            <w:shd w:val="clear" w:color="auto" w:fill="auto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Median [IQR]</w:t>
            </w:r>
          </w:p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Range</w:t>
            </w:r>
          </w:p>
        </w:tc>
        <w:tc>
          <w:tcPr>
            <w:tcW w:w="3260" w:type="dxa"/>
            <w:tcBorders>
              <w:top w:val="nil"/>
              <w:bottom w:val="single" w:sz="4" w:space="0" w:color="4E74A2" w:themeColor="accent6" w:themeShade="BF"/>
            </w:tcBorders>
            <w:shd w:val="clear" w:color="auto" w:fill="auto"/>
            <w:vAlign w:val="center"/>
          </w:tcPr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24669 [23166 – 27300]</w:t>
            </w:r>
          </w:p>
          <w:p w:rsidR="00D50211" w:rsidRPr="004D2010" w:rsidRDefault="00D50211" w:rsidP="00483A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D2010">
              <w:rPr>
                <w:rFonts w:ascii="Times New Roman" w:hAnsi="Times New Roman" w:cs="Times New Roman"/>
                <w:color w:val="000000" w:themeColor="text1"/>
                <w:lang w:val="en-GB"/>
              </w:rPr>
              <w:t>22792 – 30000</w:t>
            </w:r>
          </w:p>
        </w:tc>
      </w:tr>
    </w:tbl>
    <w:p w:rsidR="00D50211" w:rsidRPr="004D2010" w:rsidRDefault="00D50211" w:rsidP="00483A4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D50211" w:rsidRPr="004D2010" w:rsidRDefault="00D50211" w:rsidP="00483A4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sectPr w:rsidR="00D50211" w:rsidRPr="004D2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11"/>
    <w:rsid w:val="00003CFB"/>
    <w:rsid w:val="0001587D"/>
    <w:rsid w:val="00075012"/>
    <w:rsid w:val="000750F2"/>
    <w:rsid w:val="000931BF"/>
    <w:rsid w:val="000B2DE5"/>
    <w:rsid w:val="000C3E7A"/>
    <w:rsid w:val="000D4FC8"/>
    <w:rsid w:val="000F11A0"/>
    <w:rsid w:val="00133325"/>
    <w:rsid w:val="00143B91"/>
    <w:rsid w:val="0015737B"/>
    <w:rsid w:val="00160808"/>
    <w:rsid w:val="001656BD"/>
    <w:rsid w:val="0018236F"/>
    <w:rsid w:val="001B7CBA"/>
    <w:rsid w:val="001F3519"/>
    <w:rsid w:val="00257826"/>
    <w:rsid w:val="0028741F"/>
    <w:rsid w:val="002A036E"/>
    <w:rsid w:val="002C642D"/>
    <w:rsid w:val="002E59CA"/>
    <w:rsid w:val="00307183"/>
    <w:rsid w:val="0038015F"/>
    <w:rsid w:val="003D1494"/>
    <w:rsid w:val="003E7080"/>
    <w:rsid w:val="00434BF3"/>
    <w:rsid w:val="00446558"/>
    <w:rsid w:val="00463302"/>
    <w:rsid w:val="00464EB9"/>
    <w:rsid w:val="00472B58"/>
    <w:rsid w:val="0047777D"/>
    <w:rsid w:val="00483A49"/>
    <w:rsid w:val="004C5E7D"/>
    <w:rsid w:val="004D2010"/>
    <w:rsid w:val="004E2C6A"/>
    <w:rsid w:val="004F5641"/>
    <w:rsid w:val="005048BA"/>
    <w:rsid w:val="00506D09"/>
    <w:rsid w:val="0052152A"/>
    <w:rsid w:val="00533BAD"/>
    <w:rsid w:val="00577990"/>
    <w:rsid w:val="005E70DD"/>
    <w:rsid w:val="005F2076"/>
    <w:rsid w:val="00624E65"/>
    <w:rsid w:val="00683FC7"/>
    <w:rsid w:val="00690788"/>
    <w:rsid w:val="00693665"/>
    <w:rsid w:val="006A5FD4"/>
    <w:rsid w:val="006C3AC0"/>
    <w:rsid w:val="006C5885"/>
    <w:rsid w:val="006E26F4"/>
    <w:rsid w:val="006F3D29"/>
    <w:rsid w:val="007101F9"/>
    <w:rsid w:val="007C5335"/>
    <w:rsid w:val="007C6F03"/>
    <w:rsid w:val="0081486D"/>
    <w:rsid w:val="0088695A"/>
    <w:rsid w:val="008A3C7D"/>
    <w:rsid w:val="008B59B0"/>
    <w:rsid w:val="008C59A7"/>
    <w:rsid w:val="00971675"/>
    <w:rsid w:val="009F0CD5"/>
    <w:rsid w:val="009F73D2"/>
    <w:rsid w:val="00A3373B"/>
    <w:rsid w:val="00A550E7"/>
    <w:rsid w:val="00AC64F7"/>
    <w:rsid w:val="00B01FD2"/>
    <w:rsid w:val="00B269B1"/>
    <w:rsid w:val="00B43477"/>
    <w:rsid w:val="00B6246A"/>
    <w:rsid w:val="00BB7FF7"/>
    <w:rsid w:val="00C46626"/>
    <w:rsid w:val="00C5091D"/>
    <w:rsid w:val="00C50B03"/>
    <w:rsid w:val="00CB6784"/>
    <w:rsid w:val="00CC1C9A"/>
    <w:rsid w:val="00CD1627"/>
    <w:rsid w:val="00CE0C1E"/>
    <w:rsid w:val="00CF2158"/>
    <w:rsid w:val="00D30C8A"/>
    <w:rsid w:val="00D44C86"/>
    <w:rsid w:val="00D50211"/>
    <w:rsid w:val="00DC0EA2"/>
    <w:rsid w:val="00DC7886"/>
    <w:rsid w:val="00DE6BAB"/>
    <w:rsid w:val="00E243CD"/>
    <w:rsid w:val="00EC57EE"/>
    <w:rsid w:val="00F01B3B"/>
    <w:rsid w:val="00F15A68"/>
    <w:rsid w:val="00F423B7"/>
    <w:rsid w:val="00F92118"/>
    <w:rsid w:val="00FD398D"/>
    <w:rsid w:val="00FF2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723143"/>
  <w15:chartTrackingRefBased/>
  <w15:docId w15:val="{17E899A9-B04D-9941-AAB1-965B73B9B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211"/>
    <w:rPr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211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le, Maria Anna</dc:creator>
  <cp:keywords/>
  <dc:description/>
  <cp:lastModifiedBy>Smolle, Maria Anna</cp:lastModifiedBy>
  <cp:revision>6</cp:revision>
  <dcterms:created xsi:type="dcterms:W3CDTF">2024-04-15T18:49:00Z</dcterms:created>
  <dcterms:modified xsi:type="dcterms:W3CDTF">2024-05-06T03:09:00Z</dcterms:modified>
</cp:coreProperties>
</file>